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64374" w14:textId="77777777" w:rsidR="006D1EDC" w:rsidRDefault="006D1EDC" w:rsidP="006D1EDC">
      <w:r w:rsidRPr="001574B2">
        <w:rPr>
          <w:rFonts w:ascii="Times New Roman" w:hAnsi="Times New Roman" w:cs="Times New Roman"/>
          <w:b/>
          <w:bCs/>
          <w:sz w:val="13"/>
          <w:szCs w:val="13"/>
        </w:rPr>
        <w:t>Appendix table 1 Details of the research centers</w:t>
      </w:r>
    </w:p>
    <w:tbl>
      <w:tblPr>
        <w:tblStyle w:val="a7"/>
        <w:tblW w:w="10649" w:type="dxa"/>
        <w:tblInd w:w="-931" w:type="dxa"/>
        <w:tblLook w:val="04A0" w:firstRow="1" w:lastRow="0" w:firstColumn="1" w:lastColumn="0" w:noHBand="0" w:noVBand="1"/>
      </w:tblPr>
      <w:tblGrid>
        <w:gridCol w:w="3336"/>
        <w:gridCol w:w="2410"/>
        <w:gridCol w:w="2724"/>
        <w:gridCol w:w="2179"/>
      </w:tblGrid>
      <w:tr w:rsidR="006D1EDC" w:rsidRPr="00204DDD" w14:paraId="29F3BB18" w14:textId="77777777" w:rsidTr="007D396F">
        <w:trPr>
          <w:trHeight w:val="284"/>
        </w:trPr>
        <w:tc>
          <w:tcPr>
            <w:tcW w:w="3336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75067E99" w14:textId="77777777" w:rsidR="006D1EDC" w:rsidRPr="001574B2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Recruitment site</w:t>
            </w:r>
          </w:p>
        </w:tc>
        <w:tc>
          <w:tcPr>
            <w:tcW w:w="2410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15339C09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 xml:space="preserve">Principal investigator </w:t>
            </w:r>
          </w:p>
        </w:tc>
        <w:tc>
          <w:tcPr>
            <w:tcW w:w="490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F5C0D6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The number of patients recruited</w:t>
            </w:r>
          </w:p>
        </w:tc>
      </w:tr>
      <w:tr w:rsidR="006D1EDC" w:rsidRPr="00204DDD" w14:paraId="322B0252" w14:textId="77777777" w:rsidTr="007D396F">
        <w:trPr>
          <w:trHeight w:val="284"/>
        </w:trPr>
        <w:tc>
          <w:tcPr>
            <w:tcW w:w="33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D4A2F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3A4F9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CAB43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Development cohort</w:t>
            </w:r>
            <w:r w:rsidRPr="001574B2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（</w:t>
            </w:r>
            <w:r w:rsidRPr="001574B2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n=937</w:t>
            </w:r>
            <w:r w:rsidRPr="001574B2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）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31C2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Validation Cohort(n=313)</w:t>
            </w:r>
          </w:p>
        </w:tc>
      </w:tr>
      <w:tr w:rsidR="006D1EDC" w:rsidRPr="00204DDD" w14:paraId="2FABD96C" w14:textId="77777777" w:rsidTr="007D396F">
        <w:trPr>
          <w:trHeight w:val="284"/>
        </w:trPr>
        <w:tc>
          <w:tcPr>
            <w:tcW w:w="3336" w:type="dxa"/>
            <w:tcBorders>
              <w:left w:val="nil"/>
              <w:bottom w:val="nil"/>
              <w:right w:val="nil"/>
            </w:tcBorders>
          </w:tcPr>
          <w:p w14:paraId="3704BF96" w14:textId="77777777" w:rsidR="006D1EDC" w:rsidRPr="001574B2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>Tongji Hospital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C36A606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Xiaohe</w:t>
            </w:r>
            <w:proofErr w:type="spellEnd"/>
            <w:r w:rsidRPr="001574B2">
              <w:rPr>
                <w:rFonts w:ascii="Times New Roman" w:hAnsi="Times New Roman" w:cs="Times New Roman"/>
                <w:sz w:val="13"/>
                <w:szCs w:val="13"/>
              </w:rPr>
              <w:t xml:space="preserve"> Dang</w:t>
            </w:r>
          </w:p>
        </w:tc>
        <w:tc>
          <w:tcPr>
            <w:tcW w:w="2724" w:type="dxa"/>
            <w:tcBorders>
              <w:left w:val="nil"/>
              <w:bottom w:val="nil"/>
              <w:right w:val="nil"/>
            </w:tcBorders>
          </w:tcPr>
          <w:p w14:paraId="678C076C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542</w:t>
            </w:r>
          </w:p>
        </w:tc>
        <w:tc>
          <w:tcPr>
            <w:tcW w:w="2179" w:type="dxa"/>
            <w:tcBorders>
              <w:left w:val="nil"/>
              <w:bottom w:val="nil"/>
              <w:right w:val="nil"/>
            </w:tcBorders>
          </w:tcPr>
          <w:p w14:paraId="0205B2DF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44</w:t>
            </w:r>
          </w:p>
        </w:tc>
      </w:tr>
      <w:tr w:rsidR="006D1EDC" w:rsidRPr="00204DDD" w14:paraId="63F14F7C" w14:textId="77777777" w:rsidTr="007D396F">
        <w:trPr>
          <w:trHeight w:val="28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6EC0D7DB" w14:textId="77777777" w:rsidR="006D1EDC" w:rsidRPr="001574B2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90891355"/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>The Central Hospital of Wuhan</w:t>
            </w:r>
            <w:bookmarkEnd w:id="0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25D24F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Li Zhang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1021451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11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7D22564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52</w:t>
            </w:r>
          </w:p>
        </w:tc>
      </w:tr>
      <w:tr w:rsidR="006D1EDC" w:rsidRPr="00204DDD" w14:paraId="38B025E3" w14:textId="77777777" w:rsidTr="007D396F">
        <w:trPr>
          <w:trHeight w:val="28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3B832B67" w14:textId="77777777" w:rsidR="006D1EDC" w:rsidRPr="001574B2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_Hlk90891397"/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>Renmin Hospital of Wuhan University</w:t>
            </w:r>
            <w:bookmarkEnd w:id="1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24E2B7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Yindi</w:t>
            </w:r>
            <w:proofErr w:type="spellEnd"/>
            <w:r w:rsidRPr="001574B2">
              <w:rPr>
                <w:rFonts w:ascii="Times New Roman" w:hAnsi="Times New Roman" w:cs="Times New Roman"/>
                <w:sz w:val="13"/>
                <w:szCs w:val="13"/>
              </w:rPr>
              <w:t xml:space="preserve"> Bao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C1A4738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159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272B06C9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</w:tr>
      <w:tr w:rsidR="006D1EDC" w:rsidRPr="00204DDD" w14:paraId="4D5018E4" w14:textId="77777777" w:rsidTr="007D396F">
        <w:trPr>
          <w:trHeight w:val="284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</w:tcPr>
          <w:p w14:paraId="58AA3946" w14:textId="77777777" w:rsidR="006D1EDC" w:rsidRPr="001574B2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_Hlk90891427"/>
            <w:proofErr w:type="spellStart"/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>Xianning</w:t>
            </w:r>
            <w:proofErr w:type="spellEnd"/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Central Hospital</w:t>
            </w:r>
            <w:bookmarkEnd w:id="2"/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641B08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Jie</w:t>
            </w:r>
            <w:proofErr w:type="spellEnd"/>
            <w:r w:rsidRPr="001574B2">
              <w:rPr>
                <w:rFonts w:ascii="Times New Roman" w:hAnsi="Times New Roman" w:cs="Times New Roman"/>
                <w:sz w:val="13"/>
                <w:szCs w:val="13"/>
              </w:rPr>
              <w:t xml:space="preserve"> Xu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C6DCB43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12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B1B9C8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57</w:t>
            </w:r>
          </w:p>
        </w:tc>
      </w:tr>
      <w:tr w:rsidR="006D1EDC" w:rsidRPr="00204DDD" w14:paraId="2ACA89FE" w14:textId="77777777" w:rsidTr="007D396F">
        <w:trPr>
          <w:trHeight w:val="284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7D1BA" w14:textId="77777777" w:rsidR="006D1EDC" w:rsidRPr="001574B2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eastAsia="宋体" w:hAnsi="Times New Roman" w:cs="Times New Roman"/>
                <w:sz w:val="13"/>
                <w:szCs w:val="13"/>
              </w:rPr>
              <w:t>Maternal and Child Health Hospital of Hubei Provin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7974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Hui Du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1296A" w14:textId="77777777" w:rsidR="006D1EDC" w:rsidRPr="001574B2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574B2">
              <w:rPr>
                <w:rFonts w:ascii="Times New Roman" w:hAnsi="Times New Roman" w:cs="Times New Roman"/>
                <w:sz w:val="13"/>
                <w:szCs w:val="13"/>
              </w:rPr>
              <w:t>non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E8BEA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</w:tr>
    </w:tbl>
    <w:p w14:paraId="371CA406" w14:textId="77777777" w:rsidR="006D1EDC" w:rsidRDefault="006D1EDC" w:rsidP="006D1EDC">
      <w:pPr>
        <w:rPr>
          <w:rFonts w:ascii="Times New Roman" w:hAnsi="Times New Roman" w:cs="Times New Roman"/>
          <w:sz w:val="13"/>
          <w:szCs w:val="13"/>
        </w:rPr>
      </w:pPr>
      <w:r w:rsidRPr="001574B2">
        <w:rPr>
          <w:rFonts w:ascii="Times New Roman" w:hAnsi="Times New Roman" w:cs="Times New Roman"/>
          <w:sz w:val="13"/>
          <w:szCs w:val="13"/>
        </w:rPr>
        <w:t xml:space="preserve">Due to the small sample of the validation cohort, 22 patients were recruited from Maternal and Child Health Hospital </w:t>
      </w:r>
      <w:r w:rsidRPr="001574B2">
        <w:rPr>
          <w:rFonts w:ascii="Times New Roman" w:eastAsia="宋体" w:hAnsi="Times New Roman" w:cs="Times New Roman"/>
          <w:sz w:val="13"/>
          <w:szCs w:val="13"/>
        </w:rPr>
        <w:t>of Hubei Province</w:t>
      </w:r>
      <w:r w:rsidRPr="001574B2">
        <w:rPr>
          <w:rFonts w:ascii="Times New Roman" w:hAnsi="Times New Roman" w:cs="Times New Roman"/>
          <w:sz w:val="13"/>
          <w:szCs w:val="13"/>
        </w:rPr>
        <w:t>.</w:t>
      </w:r>
    </w:p>
    <w:p w14:paraId="60CD5058" w14:textId="77777777" w:rsidR="006D1EDC" w:rsidRDefault="006D1EDC" w:rsidP="006D1EDC">
      <w:pPr>
        <w:rPr>
          <w:rFonts w:ascii="Times New Roman" w:hAnsi="Times New Roman" w:cs="Times New Roman"/>
          <w:sz w:val="13"/>
          <w:szCs w:val="13"/>
        </w:rPr>
      </w:pPr>
    </w:p>
    <w:p w14:paraId="3F903BD3" w14:textId="77777777" w:rsidR="006D1EDC" w:rsidRPr="00204DDD" w:rsidRDefault="006D1EDC" w:rsidP="006D1EDC">
      <w:pPr>
        <w:rPr>
          <w:rFonts w:ascii="Times New Roman" w:hAnsi="Times New Roman" w:cs="Times New Roman"/>
          <w:sz w:val="13"/>
          <w:szCs w:val="13"/>
        </w:rPr>
      </w:pPr>
      <w:r w:rsidRPr="00204DDD">
        <w:rPr>
          <w:rFonts w:ascii="Times New Roman" w:hAnsi="Times New Roman" w:cs="Times New Roman"/>
          <w:b/>
          <w:bCs/>
          <w:sz w:val="13"/>
          <w:szCs w:val="13"/>
        </w:rPr>
        <w:t xml:space="preserve">Appendix table 2 Preoperative and intraoperative judgment of the severity of placenta </w:t>
      </w:r>
      <w:proofErr w:type="spellStart"/>
      <w:r w:rsidRPr="00204DDD">
        <w:rPr>
          <w:rFonts w:ascii="Times New Roman" w:hAnsi="Times New Roman" w:cs="Times New Roman"/>
          <w:b/>
          <w:bCs/>
          <w:sz w:val="13"/>
          <w:szCs w:val="13"/>
        </w:rPr>
        <w:t>accreta</w:t>
      </w:r>
      <w:proofErr w:type="spellEnd"/>
      <w:r w:rsidRPr="00204DDD">
        <w:rPr>
          <w:rFonts w:ascii="Times New Roman" w:hAnsi="Times New Roman" w:cs="Times New Roman"/>
          <w:b/>
          <w:bCs/>
          <w:sz w:val="13"/>
          <w:szCs w:val="13"/>
        </w:rPr>
        <w:t xml:space="preserve"> spectrum</w:t>
      </w:r>
      <w:r>
        <w:rPr>
          <w:rFonts w:ascii="Times New Roman" w:hAnsi="Times New Roman" w:cs="Times New Roman"/>
          <w:b/>
          <w:bCs/>
          <w:sz w:val="13"/>
          <w:szCs w:val="13"/>
        </w:rPr>
        <w:t xml:space="preserve"> (PAS)</w:t>
      </w:r>
    </w:p>
    <w:tbl>
      <w:tblPr>
        <w:tblStyle w:val="a7"/>
        <w:tblW w:w="9215" w:type="dxa"/>
        <w:tblInd w:w="-289" w:type="dxa"/>
        <w:tblLook w:val="04A0" w:firstRow="1" w:lastRow="0" w:firstColumn="1" w:lastColumn="0" w:noHBand="0" w:noVBand="1"/>
      </w:tblPr>
      <w:tblGrid>
        <w:gridCol w:w="1539"/>
        <w:gridCol w:w="2243"/>
        <w:gridCol w:w="1677"/>
        <w:gridCol w:w="2196"/>
        <w:gridCol w:w="1560"/>
      </w:tblGrid>
      <w:tr w:rsidR="006D1EDC" w:rsidRPr="00204DDD" w14:paraId="49F99B5E" w14:textId="77777777" w:rsidTr="007D396F">
        <w:trPr>
          <w:trHeight w:val="284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3F129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76DC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Development cohort</w:t>
            </w:r>
            <w:r w:rsidRPr="00204DD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（</w:t>
            </w:r>
            <w:r w:rsidRPr="00204DD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n=865</w:t>
            </w:r>
            <w:r w:rsidRPr="00204DDD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）</w:t>
            </w:r>
          </w:p>
        </w:tc>
        <w:tc>
          <w:tcPr>
            <w:tcW w:w="3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AB0B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Validation Cohort(n=307)</w:t>
            </w:r>
          </w:p>
        </w:tc>
      </w:tr>
      <w:tr w:rsidR="006D1EDC" w:rsidRPr="00204DDD" w14:paraId="350B63A2" w14:textId="77777777" w:rsidTr="007D396F">
        <w:trPr>
          <w:trHeight w:val="284"/>
        </w:trPr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A44FC" w14:textId="77777777" w:rsidR="006D1EDC" w:rsidRPr="00204DDD" w:rsidRDefault="006D1EDC" w:rsidP="007D396F">
            <w:pPr>
              <w:ind w:firstLine="260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Type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5373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Preoperative ultrasound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4E1C6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Intraoperative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62ED6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Preoperative ultrasou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FB3A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Intraoperative</w:t>
            </w:r>
          </w:p>
        </w:tc>
      </w:tr>
      <w:tr w:rsidR="006D1EDC" w:rsidRPr="00204DDD" w14:paraId="35F73419" w14:textId="77777777" w:rsidTr="007D396F">
        <w:trPr>
          <w:trHeight w:val="284"/>
        </w:trPr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A1B84" w14:textId="77777777" w:rsidR="006D1EDC" w:rsidRPr="00204DDD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Normal-n (%)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E4C60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60 (76.30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4EC4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426 (49.25)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8F467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32 (75.5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4C50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32 (42.30)</w:t>
            </w:r>
          </w:p>
        </w:tc>
      </w:tr>
      <w:tr w:rsidR="006D1EDC" w:rsidRPr="00204DDD" w14:paraId="611D461D" w14:textId="77777777" w:rsidTr="007D396F">
        <w:trPr>
          <w:trHeight w:val="284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67967068" w14:textId="77777777" w:rsidR="006D1EDC" w:rsidRPr="00204DDD" w:rsidRDefault="006D1EDC" w:rsidP="007D396F">
            <w:pPr>
              <w:ind w:firstLine="292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pacing w:val="8"/>
                <w:sz w:val="13"/>
                <w:szCs w:val="13"/>
                <w:shd w:val="clear" w:color="auto" w:fill="FFFFFF"/>
              </w:rPr>
              <w:t xml:space="preserve">Crete-n 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163310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1 (1.27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55BCA6F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42 (16.42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D71BA59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5 (1.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06C0C0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77 (25.08)</w:t>
            </w:r>
          </w:p>
        </w:tc>
      </w:tr>
      <w:tr w:rsidR="006D1EDC" w:rsidRPr="00204DDD" w14:paraId="0B3FD97B" w14:textId="77777777" w:rsidTr="007D396F">
        <w:trPr>
          <w:trHeight w:val="284"/>
        </w:trPr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</w:tcPr>
          <w:p w14:paraId="3B17A180" w14:textId="77777777" w:rsidR="006D1EDC" w:rsidRPr="00204DDD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Increta-n (%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49B729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86 (21.5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A888C9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76 (31.91)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3871084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9 (22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917B9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90 (29.31)</w:t>
            </w:r>
          </w:p>
        </w:tc>
      </w:tr>
      <w:tr w:rsidR="006D1EDC" w:rsidRPr="00204DDD" w14:paraId="3B2E51C8" w14:textId="77777777" w:rsidTr="007D396F">
        <w:trPr>
          <w:trHeight w:val="284"/>
        </w:trPr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6F404" w14:textId="77777777" w:rsidR="006D1EDC" w:rsidRPr="00204DDD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Percreta</w:t>
            </w:r>
            <w:proofErr w:type="spellEnd"/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-n (%)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BF6FF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8 (0.92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F81A8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1 (2.43)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DEEF6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 (0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5208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8 (2.61)</w:t>
            </w:r>
          </w:p>
        </w:tc>
      </w:tr>
    </w:tbl>
    <w:p w14:paraId="7B0444F6" w14:textId="77777777" w:rsidR="006D1EDC" w:rsidRDefault="006D1EDC" w:rsidP="006D1EDC">
      <w:pPr>
        <w:rPr>
          <w:rFonts w:ascii="Times New Roman" w:hAnsi="Times New Roman" w:cs="Times New Roman"/>
          <w:sz w:val="13"/>
          <w:szCs w:val="13"/>
        </w:rPr>
      </w:pPr>
    </w:p>
    <w:p w14:paraId="6DD6935E" w14:textId="77777777" w:rsidR="006D1EDC" w:rsidRPr="00204DDD" w:rsidRDefault="006D1EDC" w:rsidP="006D1EDC">
      <w:pPr>
        <w:rPr>
          <w:rFonts w:ascii="Times New Roman" w:hAnsi="Times New Roman" w:cs="Times New Roman"/>
          <w:sz w:val="13"/>
          <w:szCs w:val="13"/>
        </w:rPr>
      </w:pPr>
      <w:r w:rsidRPr="00204DDD">
        <w:rPr>
          <w:rFonts w:ascii="Times New Roman" w:hAnsi="Times New Roman" w:cs="Times New Roman"/>
          <w:b/>
          <w:bCs/>
          <w:sz w:val="13"/>
          <w:szCs w:val="13"/>
        </w:rPr>
        <w:t>Appendix table 3 Intraoperative hemostasis measures of the development cohort and validation cohort</w:t>
      </w:r>
    </w:p>
    <w:tbl>
      <w:tblPr>
        <w:tblStyle w:val="a7"/>
        <w:tblW w:w="11617" w:type="dxa"/>
        <w:tblInd w:w="-1706" w:type="dxa"/>
        <w:tblLayout w:type="fixed"/>
        <w:tblLook w:val="04A0" w:firstRow="1" w:lastRow="0" w:firstColumn="1" w:lastColumn="0" w:noHBand="0" w:noVBand="1"/>
      </w:tblPr>
      <w:tblGrid>
        <w:gridCol w:w="2801"/>
        <w:gridCol w:w="1457"/>
        <w:gridCol w:w="1701"/>
        <w:gridCol w:w="1184"/>
        <w:gridCol w:w="1509"/>
        <w:gridCol w:w="1843"/>
        <w:gridCol w:w="1122"/>
      </w:tblGrid>
      <w:tr w:rsidR="006D1EDC" w:rsidRPr="00204DDD" w14:paraId="5CF9CFD7" w14:textId="77777777" w:rsidTr="007D396F">
        <w:trPr>
          <w:trHeight w:val="284"/>
        </w:trPr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</w:tcPr>
          <w:p w14:paraId="5BE05CAE" w14:textId="77777777" w:rsidR="006D1EDC" w:rsidRPr="00204DDD" w:rsidRDefault="006D1EDC" w:rsidP="007D396F">
            <w:pPr>
              <w:ind w:firstLine="26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_Hlk77538461"/>
            <w:bookmarkStart w:id="4" w:name="_Hlk80544551"/>
          </w:p>
        </w:tc>
        <w:tc>
          <w:tcPr>
            <w:tcW w:w="434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9506FD4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Development cohort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n=865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447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DDEF21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Validation cohort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n=307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</w:tr>
      <w:bookmarkEnd w:id="3"/>
      <w:bookmarkEnd w:id="4"/>
      <w:tr w:rsidR="006D1EDC" w:rsidRPr="00204DDD" w14:paraId="4EB8FDFE" w14:textId="77777777" w:rsidTr="007D396F">
        <w:trPr>
          <w:trHeight w:val="284"/>
        </w:trPr>
        <w:tc>
          <w:tcPr>
            <w:tcW w:w="2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75E7E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Measures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E0FD7D" w14:textId="77777777" w:rsidR="006D1EDC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Non SPPH group</w:t>
            </w:r>
          </w:p>
          <w:p w14:paraId="0B6965A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 xml:space="preserve"> (n=66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E5957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SPPH group</w:t>
            </w:r>
          </w:p>
          <w:p w14:paraId="556640F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(n=204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F058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-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value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C2FEB" w14:textId="77777777" w:rsidR="006D1EDC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 xml:space="preserve">Non SPPH group </w:t>
            </w:r>
          </w:p>
          <w:p w14:paraId="33371CF1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(n=22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E29D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SPPH group</w:t>
            </w:r>
          </w:p>
          <w:p w14:paraId="0B77B9E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(n=80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2BCF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-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value</w:t>
            </w:r>
          </w:p>
        </w:tc>
      </w:tr>
      <w:tr w:rsidR="006D1EDC" w:rsidRPr="00204DDD" w14:paraId="4176EE2A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29F4C913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Arterial balloon presetting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ED2A28A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9 (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B24A4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0 (4.9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FD90800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41498EE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3BAD63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4 (5.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77A16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6D1EDC" w:rsidRPr="00204DDD" w14:paraId="1E0B52FF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A9B98A1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Tourniquet or Serrata forceps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E3B0406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5 (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6221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32 (15.6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1277466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51A939EE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0 (4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0473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4 (30.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559B897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:rsidRPr="00204DDD" w14:paraId="10458D90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37BC7D2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Uterine artery ligation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EAD8C32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0 (9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829E3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9 (7.9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F9BCD7F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727476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7 (7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BBC40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45 (56.2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6A197B3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:rsidRPr="00204DDD" w14:paraId="2E2ABFAE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5754977E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Suture hemostasis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3448FDE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311 (47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02258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77 (86.7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5427CF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2C1A26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16 (5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0B8AA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71 (88.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A392AC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:rsidRPr="00204DDD" w14:paraId="16CCAD28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39083035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Balloon or gauze filling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A2E2B5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3 (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2348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7 (13.2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EE6CDAE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76D587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3 (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E889CD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0 (12.5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BFB67E0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:rsidRPr="00204DDD" w14:paraId="1851742E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451B9486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Hysterectomy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E1DACF9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 (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81B38E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2 (5.8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1D24C6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7BC97131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 (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84EF9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4 (5.0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CAA610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5</w:t>
            </w:r>
          </w:p>
        </w:tc>
      </w:tr>
      <w:tr w:rsidR="006D1EDC" w:rsidRPr="00204DDD" w14:paraId="25878F32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</w:tcPr>
          <w:p w14:paraId="07E2BD50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Cell salvage-n (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0856D2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 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B9F2E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42 (20.5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A91B95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4B93E06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 (2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5590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7 (33.7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05AB3F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:rsidRPr="00204DDD" w14:paraId="2A5064B6" w14:textId="77777777" w:rsidTr="007D396F">
        <w:trPr>
          <w:trHeight w:val="284"/>
        </w:trPr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D2C95" w14:textId="77777777" w:rsidR="006D1EDC" w:rsidRPr="00204DDD" w:rsidRDefault="006D1EDC" w:rsidP="007D396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Other blood product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5195E">
              <w:rPr>
                <w:rFonts w:ascii="Times New Roman" w:hAnsi="Times New Roman" w:cs="Times New Roman"/>
                <w:sz w:val="13"/>
                <w:szCs w:val="13"/>
              </w:rPr>
              <w:t>(platelets, fibrin, plasma et al.)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-n 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42B8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30 (4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73E0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124 (60.78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4484C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661B3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6 (2.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F04EB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27 (33.75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C6CA3" w14:textId="77777777" w:rsidR="006D1EDC" w:rsidRPr="00204DDD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204DD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</w:tbl>
    <w:p w14:paraId="69345622" w14:textId="77777777" w:rsidR="006D1EDC" w:rsidRDefault="006D1EDC" w:rsidP="006D1EDC"/>
    <w:p w14:paraId="17D94326" w14:textId="77777777" w:rsidR="006D1EDC" w:rsidRDefault="006D1EDC" w:rsidP="006D1EDC"/>
    <w:p w14:paraId="04F1D8C2" w14:textId="77777777" w:rsidR="006D1EDC" w:rsidRDefault="006D1EDC" w:rsidP="006D1EDC"/>
    <w:p w14:paraId="4D1536AF" w14:textId="77777777" w:rsidR="006D1EDC" w:rsidRDefault="006D1EDC" w:rsidP="006D1EDC"/>
    <w:p w14:paraId="41DFB7DB" w14:textId="77777777" w:rsidR="006D1EDC" w:rsidRDefault="006D1EDC" w:rsidP="006D1EDC"/>
    <w:p w14:paraId="3E9D360F" w14:textId="77777777" w:rsidR="006D1EDC" w:rsidRDefault="006D1EDC" w:rsidP="006D1EDC"/>
    <w:p w14:paraId="302FADB3" w14:textId="77777777" w:rsidR="006D1EDC" w:rsidRDefault="006D1EDC" w:rsidP="006D1EDC"/>
    <w:p w14:paraId="3027741C" w14:textId="77777777" w:rsidR="006D1EDC" w:rsidRDefault="006D1EDC" w:rsidP="006D1EDC"/>
    <w:p w14:paraId="749E25F8" w14:textId="77777777" w:rsidR="006D1EDC" w:rsidRDefault="006D1EDC" w:rsidP="006D1EDC"/>
    <w:p w14:paraId="72238617" w14:textId="77777777" w:rsidR="006D1EDC" w:rsidRDefault="006D1EDC" w:rsidP="006D1EDC"/>
    <w:p w14:paraId="57DC08E1" w14:textId="77777777" w:rsidR="006D1EDC" w:rsidRDefault="006D1EDC" w:rsidP="006D1EDC"/>
    <w:p w14:paraId="2F4D8890" w14:textId="77777777" w:rsidR="006D1EDC" w:rsidRDefault="006D1EDC" w:rsidP="006D1EDC"/>
    <w:p w14:paraId="4C7CDA92" w14:textId="77777777" w:rsidR="006D1EDC" w:rsidRDefault="006D1EDC" w:rsidP="006D1EDC"/>
    <w:p w14:paraId="6CDA0035" w14:textId="77777777" w:rsidR="006D1EDC" w:rsidRDefault="006D1EDC" w:rsidP="006D1EDC">
      <w:r w:rsidRPr="0085015A">
        <w:rPr>
          <w:rFonts w:ascii="Times New Roman" w:hAnsi="Times New Roman" w:cs="Times New Roman"/>
          <w:b/>
          <w:bCs/>
          <w:sz w:val="13"/>
          <w:szCs w:val="13"/>
        </w:rPr>
        <w:lastRenderedPageBreak/>
        <w:t xml:space="preserve">Appendix table 4 Maternal and </w:t>
      </w:r>
      <w:r w:rsidRPr="0046491A">
        <w:rPr>
          <w:rFonts w:ascii="Times New Roman" w:hAnsi="Times New Roman" w:cs="Times New Roman"/>
          <w:b/>
          <w:bCs/>
          <w:sz w:val="13"/>
          <w:szCs w:val="13"/>
        </w:rPr>
        <w:t>neonate</w:t>
      </w:r>
      <w:r w:rsidRPr="0085015A">
        <w:rPr>
          <w:rFonts w:ascii="Times New Roman" w:hAnsi="Times New Roman" w:cs="Times New Roman"/>
          <w:b/>
          <w:bCs/>
          <w:sz w:val="13"/>
          <w:szCs w:val="13"/>
        </w:rPr>
        <w:t xml:space="preserve"> prognosis of the</w:t>
      </w:r>
      <w:bookmarkStart w:id="5" w:name="_Hlk77599805"/>
      <w:r w:rsidRPr="0085015A">
        <w:rPr>
          <w:rFonts w:ascii="Times New Roman" w:hAnsi="Times New Roman" w:cs="Times New Roman"/>
          <w:b/>
          <w:bCs/>
          <w:sz w:val="13"/>
          <w:szCs w:val="13"/>
        </w:rPr>
        <w:t xml:space="preserve"> development cohort and validation cohort</w:t>
      </w:r>
      <w:bookmarkEnd w:id="5"/>
    </w:p>
    <w:tbl>
      <w:tblPr>
        <w:tblStyle w:val="a7"/>
        <w:tblW w:w="11483" w:type="dxa"/>
        <w:tblInd w:w="-15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59"/>
        <w:gridCol w:w="1418"/>
        <w:gridCol w:w="992"/>
        <w:gridCol w:w="2268"/>
        <w:gridCol w:w="1843"/>
        <w:gridCol w:w="992"/>
      </w:tblGrid>
      <w:tr w:rsidR="006D1EDC" w14:paraId="7F465DAA" w14:textId="77777777" w:rsidTr="007D396F">
        <w:trPr>
          <w:trHeight w:val="284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0246E40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6" w:name="_Hlk80545312"/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A75E52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evelopment cohort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（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=865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）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DA784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lidation cohort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（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=307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）</w:t>
            </w:r>
          </w:p>
        </w:tc>
      </w:tr>
      <w:bookmarkEnd w:id="6"/>
      <w:tr w:rsidR="006D1EDC" w14:paraId="407B0516" w14:textId="77777777" w:rsidTr="007D396F">
        <w:trPr>
          <w:trHeight w:val="284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844356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Matern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180864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 SPPH group</w:t>
            </w:r>
          </w:p>
          <w:p w14:paraId="1F06CF7A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66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524B91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PPH group</w:t>
            </w:r>
          </w:p>
          <w:p w14:paraId="6729E81E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20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BABD0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F3D373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n SPPH group</w:t>
            </w:r>
          </w:p>
          <w:p w14:paraId="1803A4F1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227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DB73F0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PPH group</w:t>
            </w:r>
          </w:p>
          <w:p w14:paraId="23FB957B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8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A25A9E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85015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-value</w:t>
            </w:r>
          </w:p>
        </w:tc>
      </w:tr>
      <w:tr w:rsidR="006D1EDC" w14:paraId="03C5C8B5" w14:textId="77777777" w:rsidTr="007D396F">
        <w:trPr>
          <w:trHeight w:val="284"/>
        </w:trPr>
        <w:tc>
          <w:tcPr>
            <w:tcW w:w="2411" w:type="dxa"/>
            <w:tcBorders>
              <w:top w:val="single" w:sz="4" w:space="0" w:color="auto"/>
            </w:tcBorders>
          </w:tcPr>
          <w:p w14:paraId="4A7F04D8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Postoperative bleeding-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E9A2D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 xml:space="preserve"> 1 (0.1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19F4AA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1 (5.3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CC0BAD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E8D7A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 xml:space="preserve"> 1 (0.4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EA6A392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 (2.5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DDF9D1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167</w:t>
            </w:r>
          </w:p>
        </w:tc>
      </w:tr>
      <w:tr w:rsidR="006D1EDC" w14:paraId="6688B1EE" w14:textId="77777777" w:rsidTr="007D396F">
        <w:trPr>
          <w:trHeight w:val="284"/>
        </w:trPr>
        <w:tc>
          <w:tcPr>
            <w:tcW w:w="2411" w:type="dxa"/>
          </w:tcPr>
          <w:p w14:paraId="55B16BF1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ICU-n (%)</w:t>
            </w:r>
          </w:p>
        </w:tc>
        <w:tc>
          <w:tcPr>
            <w:tcW w:w="1559" w:type="dxa"/>
          </w:tcPr>
          <w:p w14:paraId="1286F27E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 (0.00)</w:t>
            </w:r>
          </w:p>
        </w:tc>
        <w:tc>
          <w:tcPr>
            <w:tcW w:w="1418" w:type="dxa"/>
          </w:tcPr>
          <w:p w14:paraId="5E117B80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6 (12.75)</w:t>
            </w:r>
          </w:p>
        </w:tc>
        <w:tc>
          <w:tcPr>
            <w:tcW w:w="992" w:type="dxa"/>
          </w:tcPr>
          <w:p w14:paraId="5FBBD263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</w:tcPr>
          <w:p w14:paraId="43830797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 xml:space="preserve"> 0 (0.00)</w:t>
            </w:r>
          </w:p>
        </w:tc>
        <w:tc>
          <w:tcPr>
            <w:tcW w:w="1843" w:type="dxa"/>
          </w:tcPr>
          <w:p w14:paraId="14C70DB7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 (2.50)</w:t>
            </w:r>
          </w:p>
        </w:tc>
        <w:tc>
          <w:tcPr>
            <w:tcW w:w="992" w:type="dxa"/>
          </w:tcPr>
          <w:p w14:paraId="3365E180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67</w:t>
            </w:r>
          </w:p>
        </w:tc>
      </w:tr>
      <w:tr w:rsidR="006D1EDC" w14:paraId="07AF7907" w14:textId="77777777" w:rsidTr="007D396F">
        <w:trPr>
          <w:trHeight w:val="284"/>
        </w:trPr>
        <w:tc>
          <w:tcPr>
            <w:tcW w:w="2411" w:type="dxa"/>
          </w:tcPr>
          <w:p w14:paraId="251EEDC6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Postoperative</w:t>
            </w:r>
          </w:p>
          <w:p w14:paraId="2E949781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hospital stay</w:t>
            </w: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（</w:t>
            </w: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d</w:t>
            </w: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）</w:t>
            </w:r>
          </w:p>
        </w:tc>
        <w:tc>
          <w:tcPr>
            <w:tcW w:w="1559" w:type="dxa"/>
          </w:tcPr>
          <w:p w14:paraId="1584E9C9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5 (4,6)</w:t>
            </w:r>
          </w:p>
        </w:tc>
        <w:tc>
          <w:tcPr>
            <w:tcW w:w="1418" w:type="dxa"/>
          </w:tcPr>
          <w:p w14:paraId="27098728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 xml:space="preserve"> 6 (4,9)</w:t>
            </w:r>
          </w:p>
        </w:tc>
        <w:tc>
          <w:tcPr>
            <w:tcW w:w="992" w:type="dxa"/>
          </w:tcPr>
          <w:p w14:paraId="3392D9C8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</w:tcPr>
          <w:p w14:paraId="23B995BD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 xml:space="preserve"> 5 (4, 6)</w:t>
            </w:r>
          </w:p>
        </w:tc>
        <w:tc>
          <w:tcPr>
            <w:tcW w:w="1843" w:type="dxa"/>
          </w:tcPr>
          <w:p w14:paraId="21B24376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6 (4, 10)</w:t>
            </w:r>
          </w:p>
        </w:tc>
        <w:tc>
          <w:tcPr>
            <w:tcW w:w="992" w:type="dxa"/>
          </w:tcPr>
          <w:p w14:paraId="4ED2CA80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14:paraId="35DB406C" w14:textId="77777777" w:rsidTr="007D396F">
        <w:trPr>
          <w:trHeight w:val="284"/>
        </w:trPr>
        <w:tc>
          <w:tcPr>
            <w:tcW w:w="2411" w:type="dxa"/>
          </w:tcPr>
          <w:p w14:paraId="71C2C3ED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</w:t>
            </w:r>
            <w:r w:rsidRPr="0046491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onate</w:t>
            </w:r>
          </w:p>
        </w:tc>
        <w:tc>
          <w:tcPr>
            <w:tcW w:w="1559" w:type="dxa"/>
          </w:tcPr>
          <w:p w14:paraId="57E358C0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7D0AF1E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2BDAE4E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268" w:type="dxa"/>
          </w:tcPr>
          <w:p w14:paraId="078CEF1B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</w:tcPr>
          <w:p w14:paraId="44BD8938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645FBD7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D1EDC" w14:paraId="0352840A" w14:textId="77777777" w:rsidTr="007D396F">
        <w:trPr>
          <w:trHeight w:val="284"/>
        </w:trPr>
        <w:tc>
          <w:tcPr>
            <w:tcW w:w="2411" w:type="dxa"/>
          </w:tcPr>
          <w:p w14:paraId="3743367E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Premature 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37w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85015A">
              <w:rPr>
                <w:rStyle w:val="apple-converted-space"/>
                <w:rFonts w:ascii="Times New Roman" w:hAnsi="Times New Roman" w:cs="Times New Roman"/>
                <w:sz w:val="13"/>
                <w:szCs w:val="13"/>
              </w:rPr>
              <w:t xml:space="preserve">-n 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559" w:type="dxa"/>
          </w:tcPr>
          <w:p w14:paraId="288E4FA6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331 (50.07)</w:t>
            </w:r>
          </w:p>
        </w:tc>
        <w:tc>
          <w:tcPr>
            <w:tcW w:w="1418" w:type="dxa"/>
          </w:tcPr>
          <w:p w14:paraId="76925EE8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61 (78.92)</w:t>
            </w:r>
          </w:p>
        </w:tc>
        <w:tc>
          <w:tcPr>
            <w:tcW w:w="992" w:type="dxa"/>
          </w:tcPr>
          <w:p w14:paraId="684FCEA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</w:tcPr>
          <w:p w14:paraId="58B8F8B3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02 (44.93)</w:t>
            </w:r>
          </w:p>
        </w:tc>
        <w:tc>
          <w:tcPr>
            <w:tcW w:w="1843" w:type="dxa"/>
          </w:tcPr>
          <w:p w14:paraId="4B29BEC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64 (80.00)</w:t>
            </w:r>
          </w:p>
        </w:tc>
        <w:tc>
          <w:tcPr>
            <w:tcW w:w="992" w:type="dxa"/>
          </w:tcPr>
          <w:p w14:paraId="1B8974C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14:paraId="57D6D6AC" w14:textId="77777777" w:rsidTr="007D396F">
        <w:trPr>
          <w:trHeight w:val="284"/>
        </w:trPr>
        <w:tc>
          <w:tcPr>
            <w:tcW w:w="2411" w:type="dxa"/>
          </w:tcPr>
          <w:p w14:paraId="0FA02384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Weight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500g-n (%)</w:t>
            </w:r>
          </w:p>
        </w:tc>
        <w:tc>
          <w:tcPr>
            <w:tcW w:w="1559" w:type="dxa"/>
          </w:tcPr>
          <w:p w14:paraId="0D7F350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49 (22.54)</w:t>
            </w:r>
          </w:p>
        </w:tc>
        <w:tc>
          <w:tcPr>
            <w:tcW w:w="1418" w:type="dxa"/>
          </w:tcPr>
          <w:p w14:paraId="64232A1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69 (33.82)</w:t>
            </w:r>
          </w:p>
        </w:tc>
        <w:tc>
          <w:tcPr>
            <w:tcW w:w="992" w:type="dxa"/>
          </w:tcPr>
          <w:p w14:paraId="34134DB6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</w:tcPr>
          <w:p w14:paraId="63991B47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43 (18.94)</w:t>
            </w:r>
          </w:p>
        </w:tc>
        <w:tc>
          <w:tcPr>
            <w:tcW w:w="1843" w:type="dxa"/>
          </w:tcPr>
          <w:p w14:paraId="03B85CA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30 (37.50)</w:t>
            </w:r>
          </w:p>
        </w:tc>
        <w:tc>
          <w:tcPr>
            <w:tcW w:w="992" w:type="dxa"/>
          </w:tcPr>
          <w:p w14:paraId="52C7D8D9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14:paraId="6714E698" w14:textId="77777777" w:rsidTr="007D396F">
        <w:trPr>
          <w:trHeight w:val="284"/>
        </w:trPr>
        <w:tc>
          <w:tcPr>
            <w:tcW w:w="2411" w:type="dxa"/>
          </w:tcPr>
          <w:p w14:paraId="67F65627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-min Apgar score ≤7’ -n (%)</w:t>
            </w:r>
          </w:p>
        </w:tc>
        <w:tc>
          <w:tcPr>
            <w:tcW w:w="1559" w:type="dxa"/>
          </w:tcPr>
          <w:p w14:paraId="705415EB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 xml:space="preserve"> 114 (17.25)</w:t>
            </w:r>
          </w:p>
        </w:tc>
        <w:tc>
          <w:tcPr>
            <w:tcW w:w="1418" w:type="dxa"/>
          </w:tcPr>
          <w:p w14:paraId="64D9CCF5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66 (32.35)</w:t>
            </w:r>
          </w:p>
        </w:tc>
        <w:tc>
          <w:tcPr>
            <w:tcW w:w="992" w:type="dxa"/>
          </w:tcPr>
          <w:p w14:paraId="1298C51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</w:tcPr>
          <w:p w14:paraId="09CF023E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3 (10.13)</w:t>
            </w:r>
          </w:p>
        </w:tc>
        <w:tc>
          <w:tcPr>
            <w:tcW w:w="1843" w:type="dxa"/>
          </w:tcPr>
          <w:p w14:paraId="6595BF0A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4 (30.00)</w:t>
            </w:r>
          </w:p>
        </w:tc>
        <w:tc>
          <w:tcPr>
            <w:tcW w:w="992" w:type="dxa"/>
          </w:tcPr>
          <w:p w14:paraId="3CCEDD84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  <w:tr w:rsidR="006D1EDC" w14:paraId="61E64ED7" w14:textId="77777777" w:rsidTr="007D396F">
        <w:trPr>
          <w:trHeight w:val="284"/>
        </w:trPr>
        <w:tc>
          <w:tcPr>
            <w:tcW w:w="2411" w:type="dxa"/>
          </w:tcPr>
          <w:p w14:paraId="27DF46A9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5-min Apgar score ≤7’ -n (%)</w:t>
            </w:r>
          </w:p>
        </w:tc>
        <w:tc>
          <w:tcPr>
            <w:tcW w:w="1559" w:type="dxa"/>
          </w:tcPr>
          <w:p w14:paraId="3BA69B62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24 (3.63)</w:t>
            </w:r>
          </w:p>
        </w:tc>
        <w:tc>
          <w:tcPr>
            <w:tcW w:w="1418" w:type="dxa"/>
          </w:tcPr>
          <w:p w14:paraId="01A3DE37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7 (8.33)</w:t>
            </w:r>
          </w:p>
        </w:tc>
        <w:tc>
          <w:tcPr>
            <w:tcW w:w="992" w:type="dxa"/>
          </w:tcPr>
          <w:p w14:paraId="06908EC5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2268" w:type="dxa"/>
          </w:tcPr>
          <w:p w14:paraId="72C1C42D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6 (2.64)</w:t>
            </w:r>
          </w:p>
        </w:tc>
        <w:tc>
          <w:tcPr>
            <w:tcW w:w="1843" w:type="dxa"/>
          </w:tcPr>
          <w:p w14:paraId="0E8FE8EC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9 (11.25)</w:t>
            </w:r>
          </w:p>
        </w:tc>
        <w:tc>
          <w:tcPr>
            <w:tcW w:w="992" w:type="dxa"/>
          </w:tcPr>
          <w:p w14:paraId="41E74F9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</w:tr>
      <w:tr w:rsidR="006D1EDC" w14:paraId="7D3F2114" w14:textId="77777777" w:rsidTr="007D396F">
        <w:trPr>
          <w:trHeight w:val="284"/>
        </w:trPr>
        <w:tc>
          <w:tcPr>
            <w:tcW w:w="2411" w:type="dxa"/>
          </w:tcPr>
          <w:p w14:paraId="5B6B8444" w14:textId="77777777" w:rsidR="006D1EDC" w:rsidRPr="0085015A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 xml:space="preserve">Transfer to neonatology-n 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(%)</w:t>
            </w:r>
          </w:p>
        </w:tc>
        <w:tc>
          <w:tcPr>
            <w:tcW w:w="1559" w:type="dxa"/>
          </w:tcPr>
          <w:p w14:paraId="46BE0FB3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155 (23.45)</w:t>
            </w:r>
          </w:p>
        </w:tc>
        <w:tc>
          <w:tcPr>
            <w:tcW w:w="1418" w:type="dxa"/>
          </w:tcPr>
          <w:p w14:paraId="046D2E8E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86 (42.16)</w:t>
            </w:r>
          </w:p>
        </w:tc>
        <w:tc>
          <w:tcPr>
            <w:tcW w:w="992" w:type="dxa"/>
          </w:tcPr>
          <w:p w14:paraId="6B9FBFF8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2268" w:type="dxa"/>
          </w:tcPr>
          <w:p w14:paraId="6A948ABF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58 (25.55)</w:t>
            </w:r>
          </w:p>
        </w:tc>
        <w:tc>
          <w:tcPr>
            <w:tcW w:w="1843" w:type="dxa"/>
          </w:tcPr>
          <w:p w14:paraId="5F9BB2C0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38 (47.50)</w:t>
            </w:r>
          </w:p>
        </w:tc>
        <w:tc>
          <w:tcPr>
            <w:tcW w:w="992" w:type="dxa"/>
          </w:tcPr>
          <w:p w14:paraId="73256922" w14:textId="77777777" w:rsidR="006D1EDC" w:rsidRPr="0085015A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＜</w:t>
            </w:r>
            <w:r w:rsidRPr="0085015A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</w:tr>
    </w:tbl>
    <w:p w14:paraId="79E4F379" w14:textId="77777777" w:rsidR="006D1EDC" w:rsidRDefault="006D1EDC" w:rsidP="006D1EDC"/>
    <w:p w14:paraId="5F5D68DC" w14:textId="77777777" w:rsidR="006D1EDC" w:rsidRDefault="006D1EDC" w:rsidP="006D1EDC"/>
    <w:p w14:paraId="1D8C9C29" w14:textId="77777777" w:rsidR="006D1EDC" w:rsidRDefault="006D1EDC" w:rsidP="006D1EDC">
      <w:r w:rsidRPr="0085015A">
        <w:rPr>
          <w:rFonts w:ascii="Times New Roman" w:hAnsi="Times New Roman" w:cs="Times New Roman"/>
          <w:b/>
          <w:bCs/>
          <w:sz w:val="13"/>
          <w:szCs w:val="13"/>
        </w:rPr>
        <w:t xml:space="preserve">Appendix table </w:t>
      </w:r>
      <w:r>
        <w:rPr>
          <w:rFonts w:ascii="Times New Roman" w:hAnsi="Times New Roman" w:cs="Times New Roman"/>
          <w:b/>
          <w:bCs/>
          <w:sz w:val="13"/>
          <w:szCs w:val="13"/>
        </w:rPr>
        <w:t>5</w:t>
      </w:r>
      <w:r w:rsidRPr="0085015A">
        <w:rPr>
          <w:rFonts w:ascii="Times New Roman" w:hAnsi="Times New Roman" w:cs="Times New Roman"/>
          <w:b/>
          <w:bCs/>
          <w:sz w:val="13"/>
          <w:szCs w:val="13"/>
        </w:rPr>
        <w:t xml:space="preserve"> </w:t>
      </w:r>
      <w:r>
        <w:rPr>
          <w:rFonts w:ascii="Times New Roman" w:hAnsi="Times New Roman" w:cs="Times New Roman"/>
          <w:b/>
          <w:bCs/>
          <w:sz w:val="13"/>
          <w:szCs w:val="13"/>
        </w:rPr>
        <w:t>The e</w:t>
      </w:r>
      <w:r w:rsidRPr="00607D72">
        <w:rPr>
          <w:rFonts w:ascii="Times New Roman" w:hAnsi="Times New Roman" w:cs="Times New Roman"/>
          <w:b/>
          <w:bCs/>
          <w:sz w:val="13"/>
          <w:szCs w:val="13"/>
        </w:rPr>
        <w:t>xisting models for predicting the risk of severe postpartum hemorrhage</w:t>
      </w:r>
      <w:r>
        <w:rPr>
          <w:rFonts w:ascii="Times New Roman" w:hAnsi="Times New Roman" w:cs="Times New Roman"/>
          <w:b/>
          <w:bCs/>
          <w:sz w:val="13"/>
          <w:szCs w:val="13"/>
        </w:rPr>
        <w:t xml:space="preserve"> (SPPH)</w:t>
      </w:r>
      <w:r w:rsidRPr="00607D72">
        <w:rPr>
          <w:rFonts w:ascii="Times New Roman" w:hAnsi="Times New Roman" w:cs="Times New Roman"/>
          <w:b/>
          <w:bCs/>
          <w:sz w:val="13"/>
          <w:szCs w:val="13"/>
        </w:rPr>
        <w:t xml:space="preserve"> f</w:t>
      </w:r>
      <w:r>
        <w:rPr>
          <w:rFonts w:ascii="Times New Roman" w:hAnsi="Times New Roman" w:cs="Times New Roman"/>
          <w:b/>
          <w:bCs/>
          <w:sz w:val="13"/>
          <w:szCs w:val="13"/>
        </w:rPr>
        <w:t>or women with</w:t>
      </w:r>
      <w:r w:rsidRPr="00607D72">
        <w:rPr>
          <w:rFonts w:ascii="Times New Roman" w:hAnsi="Times New Roman" w:cs="Times New Roman"/>
          <w:b/>
          <w:bCs/>
          <w:sz w:val="13"/>
          <w:szCs w:val="13"/>
        </w:rPr>
        <w:t xml:space="preserve"> placenta previa</w:t>
      </w:r>
    </w:p>
    <w:tbl>
      <w:tblPr>
        <w:tblStyle w:val="a7"/>
        <w:tblW w:w="11483" w:type="dxa"/>
        <w:tblInd w:w="-1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94"/>
        <w:gridCol w:w="7487"/>
      </w:tblGrid>
      <w:tr w:rsidR="006D1EDC" w14:paraId="07F637B5" w14:textId="77777777" w:rsidTr="007D396F">
        <w:trPr>
          <w:trHeight w:val="284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F9B60" w14:textId="77777777" w:rsidR="006D1EDC" w:rsidRPr="003C2F6E" w:rsidRDefault="006D1EDC" w:rsidP="007D396F">
            <w:pPr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Author (year of publication)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87A7B" w14:textId="77777777" w:rsidR="006D1EDC" w:rsidRPr="003C2F6E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SPPH definition</w:t>
            </w:r>
          </w:p>
        </w:tc>
        <w:tc>
          <w:tcPr>
            <w:tcW w:w="7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F9AE7" w14:textId="77777777" w:rsidR="006D1EDC" w:rsidRPr="003C2F6E" w:rsidRDefault="006D1EDC" w:rsidP="007D396F">
            <w:pPr>
              <w:spacing w:line="360" w:lineRule="auto"/>
              <w:ind w:firstLine="26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Model</w:t>
            </w:r>
          </w:p>
        </w:tc>
      </w:tr>
      <w:tr w:rsidR="006D1EDC" w14:paraId="429BB997" w14:textId="77777777" w:rsidTr="007D396F">
        <w:trPr>
          <w:trHeight w:val="284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0BC3DF8B" w14:textId="77777777" w:rsidR="006D1EDC" w:rsidRPr="003C2F6E" w:rsidRDefault="006D1EDC" w:rsidP="007D396F">
            <w:pPr>
              <w:ind w:firstLine="26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Kim JW et al. (2017)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vAlign w:val="center"/>
          </w:tcPr>
          <w:p w14:paraId="7463813A" w14:textId="77777777" w:rsidR="006D1EDC" w:rsidRPr="003C2F6E" w:rsidRDefault="006D1EDC" w:rsidP="007D39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ed blood cell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 transfusion≥8U</w:t>
            </w:r>
          </w:p>
        </w:tc>
        <w:tc>
          <w:tcPr>
            <w:tcW w:w="7487" w:type="dxa"/>
            <w:tcBorders>
              <w:top w:val="single" w:sz="4" w:space="0" w:color="auto"/>
            </w:tcBorders>
            <w:vAlign w:val="center"/>
          </w:tcPr>
          <w:p w14:paraId="286194F1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Total points= preoperative suspicion of placental adhesion (2 points) +times of previous caesarean section (2:2 points; 1:1 </w:t>
            </w:r>
            <w:proofErr w:type="gramStart"/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points</w:t>
            </w:r>
            <w:proofErr w:type="gramEnd"/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; 0:0 points) +gestational age &lt; 37 weeks (1 point) +anterior placenta (1 point) +sponge-like appearance of cervix (1 point)</w:t>
            </w:r>
          </w:p>
        </w:tc>
      </w:tr>
      <w:tr w:rsidR="006D1EDC" w14:paraId="094C365B" w14:textId="77777777" w:rsidTr="007D396F">
        <w:trPr>
          <w:trHeight w:val="284"/>
        </w:trPr>
        <w:tc>
          <w:tcPr>
            <w:tcW w:w="1702" w:type="dxa"/>
            <w:vAlign w:val="center"/>
          </w:tcPr>
          <w:p w14:paraId="6B2BC01A" w14:textId="77777777" w:rsidR="006D1EDC" w:rsidRPr="003C2F6E" w:rsidRDefault="006D1EDC" w:rsidP="007D396F">
            <w:pPr>
              <w:ind w:firstLine="260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Lee JY et al. (2018)</w:t>
            </w:r>
          </w:p>
        </w:tc>
        <w:tc>
          <w:tcPr>
            <w:tcW w:w="2294" w:type="dxa"/>
            <w:vAlign w:val="center"/>
          </w:tcPr>
          <w:p w14:paraId="08759504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Blood los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≥2000mL or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</w:t>
            </w:r>
            <w:r w:rsidRPr="00E1039D">
              <w:rPr>
                <w:rFonts w:ascii="Times New Roman" w:hAnsi="Times New Roman" w:cs="Times New Roman"/>
                <w:sz w:val="13"/>
                <w:szCs w:val="13"/>
              </w:rPr>
              <w:t xml:space="preserve">ed blood cell 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transfusion ≥4U or uterine artery embolization or hysterectomy</w:t>
            </w:r>
          </w:p>
        </w:tc>
        <w:tc>
          <w:tcPr>
            <w:tcW w:w="7487" w:type="dxa"/>
            <w:vAlign w:val="center"/>
          </w:tcPr>
          <w:p w14:paraId="21E27FC4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Total points=maternal age ≥ 35 (1 points) +antepartum hemorrhage (2 points) + fetal non-cephalic presentation (2 points) + complete placenta previa (1 points) + anterior placenta (1 points) + uteroplacental hypervascularity (2 points) + multiple lacunae ≥ 4 (1 points)</w:t>
            </w:r>
          </w:p>
        </w:tc>
      </w:tr>
      <w:tr w:rsidR="006D1EDC" w14:paraId="5F0267B4" w14:textId="77777777" w:rsidTr="007D396F">
        <w:trPr>
          <w:trHeight w:val="284"/>
        </w:trPr>
        <w:tc>
          <w:tcPr>
            <w:tcW w:w="1702" w:type="dxa"/>
            <w:vAlign w:val="center"/>
          </w:tcPr>
          <w:p w14:paraId="4BCE04B8" w14:textId="77777777" w:rsidR="006D1EDC" w:rsidRPr="003C2F6E" w:rsidRDefault="006D1EDC" w:rsidP="007D396F">
            <w:pPr>
              <w:ind w:firstLine="260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Kang </w:t>
            </w:r>
            <w:proofErr w:type="spellStart"/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Jieun</w:t>
            </w:r>
            <w:proofErr w:type="spellEnd"/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 et al. (2020)</w:t>
            </w:r>
          </w:p>
        </w:tc>
        <w:tc>
          <w:tcPr>
            <w:tcW w:w="2294" w:type="dxa"/>
            <w:vAlign w:val="center"/>
          </w:tcPr>
          <w:p w14:paraId="3997E182" w14:textId="77777777" w:rsidR="006D1EDC" w:rsidRPr="003C2F6E" w:rsidRDefault="006D1EDC" w:rsidP="007D39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1039D">
              <w:rPr>
                <w:rFonts w:ascii="Times New Roman" w:hAnsi="Times New Roman" w:cs="Times New Roman"/>
                <w:sz w:val="13"/>
                <w:szCs w:val="13"/>
              </w:rPr>
              <w:t>Red blood cell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 transfusio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≥5U</w:t>
            </w:r>
          </w:p>
        </w:tc>
        <w:tc>
          <w:tcPr>
            <w:tcW w:w="7487" w:type="dxa"/>
            <w:vAlign w:val="center"/>
          </w:tcPr>
          <w:p w14:paraId="12B309D4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P=Log(Y/1</w:t>
            </w:r>
            <w:r w:rsidRPr="003C2F6E">
              <w:rPr>
                <w:rFonts w:ascii="Times New Roman" w:eastAsia="微软雅黑" w:hAnsi="Times New Roman" w:cs="Times New Roman"/>
                <w:sz w:val="13"/>
                <w:szCs w:val="13"/>
              </w:rPr>
              <w:t>−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Y)</w:t>
            </w:r>
          </w:p>
          <w:p w14:paraId="798CB612" w14:textId="77777777" w:rsidR="006D1EDC" w:rsidRPr="003C2F6E" w:rsidRDefault="006D1EDC" w:rsidP="007D396F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Y=-25.615+0.099×maternal age+19.253×completely or partially placenta previa+0.210×marginal placenta previa +17.035×low-lying placenta +0.118×lacunae1+0.441×lacunae2+1.256×lacunae3+2.003×hypoechoic layer+1.404×anterior placenta</w:t>
            </w:r>
          </w:p>
          <w:p w14:paraId="2631C940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Start"/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lacunae</w:t>
            </w:r>
            <w:proofErr w:type="gramEnd"/>
            <w:r w:rsidRPr="003C2F6E">
              <w:rPr>
                <w:rFonts w:ascii="Times New Roman" w:hAnsi="Times New Roman" w:cs="Times New Roman"/>
                <w:sz w:val="13"/>
                <w:szCs w:val="13"/>
              </w:rPr>
              <w:t xml:space="preserve"> grade as follows: 0 for no lacuna was detected; 1 for 1–3 generally small lacunae were present;2 for 4–6 larger or more irregular lacunae were present; and 3 for many lacunae detected throughout the placenta, some appearing large and irregular in shap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 And t</w:t>
            </w:r>
            <w:r w:rsidRPr="00C068A0">
              <w:rPr>
                <w:rFonts w:ascii="Times New Roman" w:hAnsi="Times New Roman" w:cs="Times New Roman"/>
                <w:sz w:val="13"/>
                <w:szCs w:val="13"/>
              </w:rPr>
              <w:t xml:space="preserve">he equations are presented in the form of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nomogram.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</w:tr>
      <w:tr w:rsidR="006D1EDC" w14:paraId="5D926826" w14:textId="77777777" w:rsidTr="007D396F">
        <w:trPr>
          <w:trHeight w:val="284"/>
        </w:trPr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7A513ADB" w14:textId="77777777" w:rsidR="006D1EDC" w:rsidRPr="003C2F6E" w:rsidRDefault="006D1EDC" w:rsidP="007D396F">
            <w:pPr>
              <w:ind w:firstLine="260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Chen C et al. (2019)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vAlign w:val="center"/>
          </w:tcPr>
          <w:p w14:paraId="194BD4EE" w14:textId="77777777" w:rsidR="006D1EDC" w:rsidRPr="003C2F6E" w:rsidRDefault="006D1EDC" w:rsidP="007D396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Blood los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≥1500ml</w:t>
            </w:r>
          </w:p>
        </w:tc>
        <w:tc>
          <w:tcPr>
            <w:tcW w:w="7487" w:type="dxa"/>
            <w:tcBorders>
              <w:bottom w:val="single" w:sz="4" w:space="0" w:color="auto"/>
            </w:tcBorders>
            <w:vAlign w:val="center"/>
          </w:tcPr>
          <w:p w14:paraId="0D345B32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P=Log(Y/1</w:t>
            </w:r>
            <w:r w:rsidRPr="003C2F6E">
              <w:rPr>
                <w:rFonts w:ascii="Times New Roman" w:eastAsia="微软雅黑" w:hAnsi="Times New Roman" w:cs="Times New Roman"/>
                <w:sz w:val="13"/>
                <w:szCs w:val="13"/>
              </w:rPr>
              <w:t>−</w:t>
            </w: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Y)</w:t>
            </w:r>
          </w:p>
          <w:p w14:paraId="2C9B5180" w14:textId="77777777" w:rsidR="006D1EDC" w:rsidRPr="003C2F6E" w:rsidRDefault="006D1EDC" w:rsidP="007D396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3C2F6E">
              <w:rPr>
                <w:rFonts w:ascii="Times New Roman" w:hAnsi="Times New Roman" w:cs="Times New Roman"/>
                <w:sz w:val="13"/>
                <w:szCs w:val="13"/>
              </w:rPr>
              <w:t>Y=−6.942+0.075×maternal age+1.531×times of delivery+0.223×times of miscarriage−3.557×history of vaginal delivery (1 for yes, 0 for no) + 1.753× gestational age (0 for &lt;37 weeks, 1 for ≥37 weeks) +1.574× relationship between placenta and uterine muscle wall according to ultrasound data (0 for normal, 1 for placenta adhesion, 2 for placenta implantation, 3 for placenta penetration)</w:t>
            </w:r>
          </w:p>
        </w:tc>
      </w:tr>
    </w:tbl>
    <w:p w14:paraId="62E1EC67" w14:textId="77777777" w:rsidR="006E6306" w:rsidRPr="006D1EDC" w:rsidRDefault="006E6306"/>
    <w:sectPr w:rsidR="006E6306" w:rsidRPr="006D1E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5A5D4" w14:textId="77777777" w:rsidR="00F27A65" w:rsidRDefault="00F27A65" w:rsidP="006D1EDC">
      <w:r>
        <w:separator/>
      </w:r>
    </w:p>
  </w:endnote>
  <w:endnote w:type="continuationSeparator" w:id="0">
    <w:p w14:paraId="0522E91E" w14:textId="77777777" w:rsidR="00F27A65" w:rsidRDefault="00F27A65" w:rsidP="006D1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2C414" w14:textId="77777777" w:rsidR="00F27A65" w:rsidRDefault="00F27A65" w:rsidP="006D1EDC">
      <w:r>
        <w:separator/>
      </w:r>
    </w:p>
  </w:footnote>
  <w:footnote w:type="continuationSeparator" w:id="0">
    <w:p w14:paraId="182DB47D" w14:textId="77777777" w:rsidR="00F27A65" w:rsidRDefault="00F27A65" w:rsidP="006D1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18"/>
    <w:rsid w:val="00372F18"/>
    <w:rsid w:val="006D1EDC"/>
    <w:rsid w:val="006E6306"/>
    <w:rsid w:val="00F2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572AA36-C407-4E42-986A-C103B971D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E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EDC"/>
    <w:rPr>
      <w:sz w:val="18"/>
      <w:szCs w:val="18"/>
    </w:rPr>
  </w:style>
  <w:style w:type="table" w:styleId="a7">
    <w:name w:val="Table Grid"/>
    <w:basedOn w:val="a1"/>
    <w:uiPriority w:val="39"/>
    <w:qFormat/>
    <w:rsid w:val="006D1ED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D1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8</Words>
  <Characters>4153</Characters>
  <Application>Microsoft Office Word</Application>
  <DocSecurity>0</DocSecurity>
  <Lines>34</Lines>
  <Paragraphs>9</Paragraphs>
  <ScaleCrop>false</ScaleCrop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党 晓鹤</dc:creator>
  <cp:keywords/>
  <dc:description/>
  <cp:lastModifiedBy>党 晓鹤</cp:lastModifiedBy>
  <cp:revision>2</cp:revision>
  <dcterms:created xsi:type="dcterms:W3CDTF">2021-12-24T04:54:00Z</dcterms:created>
  <dcterms:modified xsi:type="dcterms:W3CDTF">2021-12-24T04:55:00Z</dcterms:modified>
</cp:coreProperties>
</file>